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69"/>
        <w:tblW w:w="4826" w:type="pct"/>
        <w:tblLook w:val="04A0" w:firstRow="1" w:lastRow="0" w:firstColumn="1" w:lastColumn="0" w:noHBand="0" w:noVBand="1"/>
      </w:tblPr>
      <w:tblGrid>
        <w:gridCol w:w="1567"/>
        <w:gridCol w:w="1569"/>
        <w:gridCol w:w="1569"/>
        <w:gridCol w:w="1572"/>
        <w:gridCol w:w="1709"/>
        <w:gridCol w:w="1572"/>
        <w:gridCol w:w="1572"/>
        <w:gridCol w:w="1587"/>
      </w:tblGrid>
      <w:tr w:rsidR="00E14513" w14:paraId="20E3A600" w14:textId="77777777" w:rsidTr="00BB0BC1">
        <w:trPr>
          <w:trHeight w:val="415"/>
        </w:trPr>
        <w:tc>
          <w:tcPr>
            <w:tcW w:w="616" w:type="pct"/>
            <w:vMerge w:val="restart"/>
            <w:vAlign w:val="center"/>
          </w:tcPr>
          <w:p w14:paraId="4C5388BC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Parameter of the VGR Task</w:t>
            </w:r>
          </w:p>
        </w:tc>
        <w:tc>
          <w:tcPr>
            <w:tcW w:w="4384" w:type="pct"/>
            <w:gridSpan w:val="7"/>
            <w:vAlign w:val="center"/>
          </w:tcPr>
          <w:p w14:paraId="3BB16E5C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Fixed Effects from Linear Mixed Models</w:t>
            </w:r>
          </w:p>
        </w:tc>
      </w:tr>
      <w:tr w:rsidR="00BB0BC1" w14:paraId="29F792BB" w14:textId="77777777" w:rsidTr="00BB0BC1">
        <w:trPr>
          <w:trHeight w:val="1163"/>
        </w:trPr>
        <w:tc>
          <w:tcPr>
            <w:tcW w:w="616" w:type="pct"/>
            <w:vMerge/>
            <w:vAlign w:val="center"/>
          </w:tcPr>
          <w:p w14:paraId="58641B06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</w:p>
        </w:tc>
        <w:tc>
          <w:tcPr>
            <w:tcW w:w="617" w:type="pct"/>
            <w:vAlign w:val="center"/>
          </w:tcPr>
          <w:p w14:paraId="136DAAE5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Arm Status</w:t>
            </w:r>
          </w:p>
        </w:tc>
        <w:tc>
          <w:tcPr>
            <w:tcW w:w="617" w:type="pct"/>
            <w:vAlign w:val="center"/>
          </w:tcPr>
          <w:p w14:paraId="7141D460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Time Point</w:t>
            </w:r>
          </w:p>
        </w:tc>
        <w:tc>
          <w:tcPr>
            <w:tcW w:w="618" w:type="pct"/>
            <w:vAlign w:val="center"/>
          </w:tcPr>
          <w:p w14:paraId="057D6821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Arm Status with Time Point</w:t>
            </w:r>
          </w:p>
        </w:tc>
        <w:tc>
          <w:tcPr>
            <w:tcW w:w="672" w:type="pct"/>
            <w:vAlign w:val="center"/>
          </w:tcPr>
          <w:p w14:paraId="37107A34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Side of Lesion</w:t>
            </w:r>
          </w:p>
        </w:tc>
        <w:tc>
          <w:tcPr>
            <w:tcW w:w="618" w:type="pct"/>
            <w:vAlign w:val="center"/>
          </w:tcPr>
          <w:p w14:paraId="0E2CE9EC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Side of Lesion with Time Point</w:t>
            </w:r>
          </w:p>
        </w:tc>
        <w:tc>
          <w:tcPr>
            <w:tcW w:w="618" w:type="pct"/>
            <w:vAlign w:val="center"/>
          </w:tcPr>
          <w:p w14:paraId="6C16ABB8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Side of Lesion with Arm Status</w:t>
            </w:r>
          </w:p>
        </w:tc>
        <w:tc>
          <w:tcPr>
            <w:tcW w:w="623" w:type="pct"/>
            <w:vAlign w:val="center"/>
          </w:tcPr>
          <w:p w14:paraId="3CC69965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Side of Lesion with Arm Status and Time Point</w:t>
            </w:r>
          </w:p>
        </w:tc>
      </w:tr>
      <w:tr w:rsidR="00BB0BC1" w14:paraId="5E0706B4" w14:textId="77777777" w:rsidTr="00BB0BC1">
        <w:trPr>
          <w:trHeight w:val="752"/>
        </w:trPr>
        <w:tc>
          <w:tcPr>
            <w:tcW w:w="616" w:type="pct"/>
            <w:vAlign w:val="center"/>
          </w:tcPr>
          <w:p w14:paraId="19C4DE03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Z-Task Score</w:t>
            </w:r>
          </w:p>
        </w:tc>
        <w:tc>
          <w:tcPr>
            <w:tcW w:w="617" w:type="pct"/>
            <w:vAlign w:val="center"/>
          </w:tcPr>
          <w:p w14:paraId="3085D6E8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1.87x10</w:t>
            </w:r>
            <w:r w:rsidRPr="008D24C5">
              <w:rPr>
                <w:b/>
                <w:vertAlign w:val="superscript"/>
              </w:rPr>
              <w:t>-24</w:t>
            </w:r>
          </w:p>
          <w:p w14:paraId="19925681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</w:rPr>
              <w:t>FStat</w:t>
            </w:r>
            <w:proofErr w:type="spellEnd"/>
            <w:r w:rsidRPr="008D24C5">
              <w:rPr>
                <w:b/>
              </w:rPr>
              <w:t>=111</w:t>
            </w:r>
          </w:p>
        </w:tc>
        <w:tc>
          <w:tcPr>
            <w:tcW w:w="617" w:type="pct"/>
            <w:vAlign w:val="center"/>
          </w:tcPr>
          <w:p w14:paraId="1E0D4CA3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3.68x10</w:t>
            </w:r>
            <w:r w:rsidRPr="008D24C5">
              <w:rPr>
                <w:b/>
                <w:vertAlign w:val="superscript"/>
              </w:rPr>
              <w:t>-22</w:t>
            </w:r>
          </w:p>
          <w:p w14:paraId="7F41BE69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  <w:lang w:val="en-US"/>
              </w:rPr>
              <w:t>FStat</w:t>
            </w:r>
            <w:proofErr w:type="spellEnd"/>
            <w:r w:rsidRPr="008D24C5">
              <w:rPr>
                <w:b/>
                <w:lang w:val="en-US"/>
              </w:rPr>
              <w:t>=36.5</w:t>
            </w:r>
          </w:p>
        </w:tc>
        <w:tc>
          <w:tcPr>
            <w:tcW w:w="618" w:type="pct"/>
            <w:vAlign w:val="center"/>
          </w:tcPr>
          <w:p w14:paraId="1832C100" w14:textId="77777777" w:rsidR="00E14513" w:rsidRPr="008D24C5" w:rsidRDefault="00E14513" w:rsidP="00BB0BC1">
            <w:pPr>
              <w:jc w:val="center"/>
            </w:pPr>
            <w:r w:rsidRPr="008D24C5">
              <w:t>p=7.16x10</w:t>
            </w:r>
            <w:r w:rsidRPr="008D24C5">
              <w:rPr>
                <w:vertAlign w:val="superscript"/>
              </w:rPr>
              <w:t>-2</w:t>
            </w:r>
          </w:p>
          <w:p w14:paraId="6E22E467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2.34</w:t>
            </w:r>
          </w:p>
        </w:tc>
        <w:tc>
          <w:tcPr>
            <w:tcW w:w="672" w:type="pct"/>
            <w:vAlign w:val="center"/>
          </w:tcPr>
          <w:p w14:paraId="4BA14797" w14:textId="77777777" w:rsidR="00E14513" w:rsidRPr="008D24C5" w:rsidRDefault="00E14513" w:rsidP="00BB0BC1">
            <w:pPr>
              <w:jc w:val="center"/>
            </w:pPr>
            <w:r w:rsidRPr="008D24C5">
              <w:t>p=0.561</w:t>
            </w:r>
          </w:p>
          <w:p w14:paraId="05445595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338</w:t>
            </w:r>
          </w:p>
        </w:tc>
        <w:tc>
          <w:tcPr>
            <w:tcW w:w="618" w:type="pct"/>
            <w:vAlign w:val="center"/>
          </w:tcPr>
          <w:p w14:paraId="2993F3EC" w14:textId="77777777" w:rsidR="00E14513" w:rsidRPr="008D24C5" w:rsidRDefault="00E14513" w:rsidP="00BB0BC1">
            <w:pPr>
              <w:jc w:val="center"/>
            </w:pPr>
            <w:r w:rsidRPr="008D24C5">
              <w:t>p=0.738</w:t>
            </w:r>
          </w:p>
          <w:p w14:paraId="2C016074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421</w:t>
            </w:r>
          </w:p>
        </w:tc>
        <w:tc>
          <w:tcPr>
            <w:tcW w:w="618" w:type="pct"/>
            <w:vAlign w:val="center"/>
          </w:tcPr>
          <w:p w14:paraId="4BDE1310" w14:textId="77777777" w:rsidR="00E14513" w:rsidRPr="008D24C5" w:rsidRDefault="00E14513" w:rsidP="00BB0BC1">
            <w:pPr>
              <w:jc w:val="center"/>
            </w:pPr>
            <w:r w:rsidRPr="008D24C5">
              <w:t>p=0.442</w:t>
            </w:r>
          </w:p>
          <w:p w14:paraId="218E2D3F" w14:textId="77777777" w:rsidR="00E14513" w:rsidRPr="008D24C5" w:rsidRDefault="00E14513" w:rsidP="00BB0BC1">
            <w:pPr>
              <w:jc w:val="center"/>
            </w:pPr>
            <w:proofErr w:type="spellStart"/>
            <w:r w:rsidRPr="008D24C5">
              <w:t>FStat</w:t>
            </w:r>
            <w:proofErr w:type="spellEnd"/>
            <w:r w:rsidRPr="008D24C5">
              <w:t>=0.591</w:t>
            </w:r>
          </w:p>
        </w:tc>
        <w:tc>
          <w:tcPr>
            <w:tcW w:w="623" w:type="pct"/>
            <w:vAlign w:val="center"/>
          </w:tcPr>
          <w:p w14:paraId="666A9AF5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p=0.720</w:t>
            </w:r>
          </w:p>
          <w:p w14:paraId="22C79760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447</w:t>
            </w:r>
          </w:p>
        </w:tc>
      </w:tr>
      <w:tr w:rsidR="00BB0BC1" w14:paraId="70B0EC79" w14:textId="77777777" w:rsidTr="00BB0BC1">
        <w:trPr>
          <w:trHeight w:val="752"/>
        </w:trPr>
        <w:tc>
          <w:tcPr>
            <w:tcW w:w="616" w:type="pct"/>
            <w:vAlign w:val="center"/>
          </w:tcPr>
          <w:p w14:paraId="4E991682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Reaction Time</w:t>
            </w:r>
          </w:p>
        </w:tc>
        <w:tc>
          <w:tcPr>
            <w:tcW w:w="617" w:type="pct"/>
            <w:vAlign w:val="center"/>
          </w:tcPr>
          <w:p w14:paraId="62016160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</w:t>
            </w:r>
            <w:r w:rsidRPr="008D24C5">
              <w:rPr>
                <w:b/>
                <w:bCs/>
              </w:rPr>
              <w:t>1.63x10</w:t>
            </w:r>
            <w:r w:rsidRPr="008D24C5">
              <w:rPr>
                <w:b/>
                <w:bCs/>
                <w:vertAlign w:val="superscript"/>
              </w:rPr>
              <w:t>-8</w:t>
            </w:r>
          </w:p>
          <w:p w14:paraId="6A018C25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</w:rPr>
              <w:t>FStat</w:t>
            </w:r>
            <w:proofErr w:type="spellEnd"/>
            <w:r w:rsidRPr="008D24C5">
              <w:rPr>
                <w:b/>
              </w:rPr>
              <w:t>=</w:t>
            </w:r>
            <w:r w:rsidRPr="008D24C5">
              <w:rPr>
                <w:b/>
                <w:bCs/>
              </w:rPr>
              <w:t>32.6</w:t>
            </w:r>
          </w:p>
        </w:tc>
        <w:tc>
          <w:tcPr>
            <w:tcW w:w="617" w:type="pct"/>
            <w:vAlign w:val="center"/>
          </w:tcPr>
          <w:p w14:paraId="586A5356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</w:t>
            </w:r>
            <w:r w:rsidRPr="008D24C5">
              <w:rPr>
                <w:b/>
                <w:bCs/>
              </w:rPr>
              <w:t>1.30x10</w:t>
            </w:r>
            <w:r w:rsidRPr="008D24C5">
              <w:rPr>
                <w:b/>
                <w:bCs/>
                <w:vertAlign w:val="superscript"/>
              </w:rPr>
              <w:t>-11</w:t>
            </w:r>
          </w:p>
          <w:p w14:paraId="020BF9AA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</w:rPr>
              <w:t>FStat</w:t>
            </w:r>
            <w:proofErr w:type="spellEnd"/>
            <w:r w:rsidRPr="008D24C5">
              <w:rPr>
                <w:b/>
              </w:rPr>
              <w:t>=</w:t>
            </w:r>
            <w:r w:rsidRPr="008D24C5">
              <w:rPr>
                <w:b/>
                <w:bCs/>
              </w:rPr>
              <w:t>18.5</w:t>
            </w:r>
          </w:p>
        </w:tc>
        <w:tc>
          <w:tcPr>
            <w:tcW w:w="618" w:type="pct"/>
            <w:vAlign w:val="center"/>
          </w:tcPr>
          <w:p w14:paraId="2075A60F" w14:textId="77777777" w:rsidR="00E14513" w:rsidRPr="008D24C5" w:rsidRDefault="00E14513" w:rsidP="00BB0BC1">
            <w:pPr>
              <w:jc w:val="center"/>
            </w:pPr>
            <w:r w:rsidRPr="008D24C5">
              <w:t>p=0.368</w:t>
            </w:r>
          </w:p>
          <w:p w14:paraId="5C7042E0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t>FStat</w:t>
            </w:r>
            <w:proofErr w:type="spellEnd"/>
            <w:r w:rsidRPr="008D24C5">
              <w:t>=1.05</w:t>
            </w:r>
          </w:p>
        </w:tc>
        <w:tc>
          <w:tcPr>
            <w:tcW w:w="672" w:type="pct"/>
            <w:vAlign w:val="center"/>
          </w:tcPr>
          <w:p w14:paraId="59C26969" w14:textId="77777777" w:rsidR="00E14513" w:rsidRPr="008D24C5" w:rsidRDefault="00E14513" w:rsidP="00BB0BC1">
            <w:pPr>
              <w:jc w:val="center"/>
            </w:pPr>
            <w:r w:rsidRPr="008D24C5">
              <w:t>p=0.865</w:t>
            </w:r>
          </w:p>
          <w:p w14:paraId="1252B96A" w14:textId="77777777" w:rsidR="00E14513" w:rsidRPr="008D24C5" w:rsidRDefault="00E14513" w:rsidP="00BB0BC1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8D24C5">
              <w:t>FStat</w:t>
            </w:r>
            <w:proofErr w:type="spellEnd"/>
            <w:r w:rsidRPr="008D24C5">
              <w:t>=2.88x10</w:t>
            </w:r>
            <w:r w:rsidRPr="008D24C5">
              <w:rPr>
                <w:vertAlign w:val="superscript"/>
              </w:rPr>
              <w:t>-2</w:t>
            </w:r>
          </w:p>
        </w:tc>
        <w:tc>
          <w:tcPr>
            <w:tcW w:w="618" w:type="pct"/>
            <w:vAlign w:val="center"/>
          </w:tcPr>
          <w:p w14:paraId="0A9FC9F0" w14:textId="77777777" w:rsidR="00E14513" w:rsidRPr="008D24C5" w:rsidRDefault="00E14513" w:rsidP="00BB0BC1">
            <w:pPr>
              <w:jc w:val="center"/>
            </w:pPr>
            <w:r w:rsidRPr="008D24C5">
              <w:t>p=0.146</w:t>
            </w:r>
          </w:p>
          <w:p w14:paraId="2F12B908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t>FStat</w:t>
            </w:r>
            <w:proofErr w:type="spellEnd"/>
            <w:r w:rsidRPr="008D24C5">
              <w:t>=1.80</w:t>
            </w:r>
          </w:p>
        </w:tc>
        <w:tc>
          <w:tcPr>
            <w:tcW w:w="618" w:type="pct"/>
            <w:vAlign w:val="center"/>
          </w:tcPr>
          <w:p w14:paraId="7C512E43" w14:textId="77777777" w:rsidR="00E14513" w:rsidRPr="008D24C5" w:rsidRDefault="00E14513" w:rsidP="00BB0BC1">
            <w:pPr>
              <w:jc w:val="center"/>
            </w:pPr>
            <w:r w:rsidRPr="008D24C5">
              <w:t>p=0.244</w:t>
            </w:r>
          </w:p>
          <w:p w14:paraId="5168AFAF" w14:textId="77777777" w:rsidR="00E14513" w:rsidRPr="008D24C5" w:rsidRDefault="00E14513" w:rsidP="00BB0BC1">
            <w:pPr>
              <w:jc w:val="center"/>
            </w:pPr>
            <w:proofErr w:type="spellStart"/>
            <w:r w:rsidRPr="008D24C5">
              <w:t>FStat</w:t>
            </w:r>
            <w:proofErr w:type="spellEnd"/>
            <w:r w:rsidRPr="008D24C5">
              <w:t>=1.36</w:t>
            </w:r>
          </w:p>
        </w:tc>
        <w:tc>
          <w:tcPr>
            <w:tcW w:w="623" w:type="pct"/>
            <w:vAlign w:val="center"/>
          </w:tcPr>
          <w:p w14:paraId="3828A36B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p=0.468</w:t>
            </w:r>
          </w:p>
          <w:p w14:paraId="0A12075B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847</w:t>
            </w:r>
          </w:p>
        </w:tc>
      </w:tr>
      <w:tr w:rsidR="00BB0BC1" w14:paraId="1B4117EF" w14:textId="77777777" w:rsidTr="00BB0BC1">
        <w:trPr>
          <w:trHeight w:val="752"/>
        </w:trPr>
        <w:tc>
          <w:tcPr>
            <w:tcW w:w="616" w:type="pct"/>
            <w:vAlign w:val="center"/>
          </w:tcPr>
          <w:p w14:paraId="4E6CC38F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Initial Direction Error</w:t>
            </w:r>
          </w:p>
        </w:tc>
        <w:tc>
          <w:tcPr>
            <w:tcW w:w="617" w:type="pct"/>
            <w:vAlign w:val="center"/>
          </w:tcPr>
          <w:p w14:paraId="3D972A7A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</w:t>
            </w:r>
            <w:r w:rsidRPr="008D24C5">
              <w:rPr>
                <w:b/>
                <w:bCs/>
              </w:rPr>
              <w:t>3.19x10</w:t>
            </w:r>
            <w:r w:rsidRPr="008D24C5">
              <w:rPr>
                <w:b/>
                <w:bCs/>
                <w:vertAlign w:val="superscript"/>
              </w:rPr>
              <w:t>-31</w:t>
            </w:r>
          </w:p>
          <w:p w14:paraId="6B4568E1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</w:rPr>
              <w:t>FStat</w:t>
            </w:r>
            <w:proofErr w:type="spellEnd"/>
            <w:r w:rsidRPr="008D24C5">
              <w:rPr>
                <w:b/>
              </w:rPr>
              <w:t>=</w:t>
            </w:r>
            <w:r w:rsidRPr="008D24C5">
              <w:rPr>
                <w:b/>
                <w:bCs/>
              </w:rPr>
              <w:t>147</w:t>
            </w:r>
          </w:p>
        </w:tc>
        <w:tc>
          <w:tcPr>
            <w:tcW w:w="617" w:type="pct"/>
            <w:vAlign w:val="center"/>
          </w:tcPr>
          <w:p w14:paraId="60D5626B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</w:t>
            </w:r>
            <w:r w:rsidRPr="008D24C5">
              <w:rPr>
                <w:b/>
                <w:bCs/>
              </w:rPr>
              <w:t>5.42x10</w:t>
            </w:r>
            <w:r w:rsidRPr="008D24C5">
              <w:rPr>
                <w:b/>
                <w:bCs/>
                <w:vertAlign w:val="superscript"/>
              </w:rPr>
              <w:t>-21</w:t>
            </w:r>
          </w:p>
          <w:p w14:paraId="752D8540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</w:rPr>
              <w:t>FStat</w:t>
            </w:r>
            <w:proofErr w:type="spellEnd"/>
            <w:r w:rsidRPr="008D24C5">
              <w:rPr>
                <w:b/>
              </w:rPr>
              <w:t>=</w:t>
            </w:r>
            <w:r w:rsidRPr="008D24C5">
              <w:rPr>
                <w:b/>
                <w:bCs/>
              </w:rPr>
              <w:t>34.5</w:t>
            </w:r>
          </w:p>
        </w:tc>
        <w:tc>
          <w:tcPr>
            <w:tcW w:w="618" w:type="pct"/>
            <w:vAlign w:val="center"/>
          </w:tcPr>
          <w:p w14:paraId="6E5DD50B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</w:t>
            </w:r>
            <w:r w:rsidRPr="008D24C5">
              <w:rPr>
                <w:b/>
                <w:bCs/>
              </w:rPr>
              <w:t>4.05x10</w:t>
            </w:r>
            <w:r w:rsidRPr="008D24C5">
              <w:rPr>
                <w:b/>
                <w:bCs/>
                <w:vertAlign w:val="superscript"/>
              </w:rPr>
              <w:t>-5</w:t>
            </w:r>
          </w:p>
          <w:p w14:paraId="20C2FD4F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  <w:lang w:val="en-US"/>
              </w:rPr>
              <w:t>FStat</w:t>
            </w:r>
            <w:proofErr w:type="spellEnd"/>
            <w:r w:rsidRPr="008D24C5">
              <w:rPr>
                <w:b/>
                <w:lang w:val="en-US"/>
              </w:rPr>
              <w:t>=</w:t>
            </w:r>
            <w:r w:rsidRPr="008D24C5">
              <w:rPr>
                <w:b/>
                <w:bCs/>
                <w:lang w:val="en-US"/>
              </w:rPr>
              <w:t>7.77</w:t>
            </w:r>
          </w:p>
        </w:tc>
        <w:tc>
          <w:tcPr>
            <w:tcW w:w="672" w:type="pct"/>
            <w:vAlign w:val="center"/>
          </w:tcPr>
          <w:p w14:paraId="737C9258" w14:textId="77777777" w:rsidR="00E14513" w:rsidRPr="008D24C5" w:rsidRDefault="00E14513" w:rsidP="00BB0BC1">
            <w:pPr>
              <w:jc w:val="center"/>
            </w:pPr>
            <w:r w:rsidRPr="008D24C5">
              <w:t>p=0.253</w:t>
            </w:r>
          </w:p>
          <w:p w14:paraId="0D072139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t>FStat</w:t>
            </w:r>
            <w:proofErr w:type="spellEnd"/>
            <w:r w:rsidRPr="008D24C5">
              <w:t>=1.31</w:t>
            </w:r>
          </w:p>
        </w:tc>
        <w:tc>
          <w:tcPr>
            <w:tcW w:w="618" w:type="pct"/>
            <w:vAlign w:val="center"/>
          </w:tcPr>
          <w:p w14:paraId="659246DF" w14:textId="77777777" w:rsidR="00E14513" w:rsidRPr="008D24C5" w:rsidRDefault="00E14513" w:rsidP="00BB0BC1">
            <w:pPr>
              <w:jc w:val="center"/>
            </w:pPr>
            <w:r w:rsidRPr="008D24C5">
              <w:t>p=0.483</w:t>
            </w:r>
          </w:p>
          <w:p w14:paraId="37B5B792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t>FStat</w:t>
            </w:r>
            <w:proofErr w:type="spellEnd"/>
            <w:r w:rsidRPr="008D24C5">
              <w:t>=0.819</w:t>
            </w:r>
          </w:p>
        </w:tc>
        <w:tc>
          <w:tcPr>
            <w:tcW w:w="618" w:type="pct"/>
            <w:vAlign w:val="center"/>
          </w:tcPr>
          <w:p w14:paraId="51503EB8" w14:textId="77777777" w:rsidR="00E14513" w:rsidRPr="008D24C5" w:rsidRDefault="00E14513" w:rsidP="00BB0BC1">
            <w:pPr>
              <w:jc w:val="center"/>
            </w:pPr>
            <w:r w:rsidRPr="008D24C5">
              <w:t>p=0.368</w:t>
            </w:r>
          </w:p>
          <w:p w14:paraId="0E82FB27" w14:textId="77777777" w:rsidR="00E14513" w:rsidRPr="008D24C5" w:rsidRDefault="00E14513" w:rsidP="00BB0BC1">
            <w:pPr>
              <w:jc w:val="center"/>
            </w:pPr>
            <w:proofErr w:type="spellStart"/>
            <w:r w:rsidRPr="008D24C5">
              <w:t>FStat</w:t>
            </w:r>
            <w:proofErr w:type="spellEnd"/>
            <w:r w:rsidRPr="008D24C5">
              <w:t>=0.813</w:t>
            </w:r>
          </w:p>
        </w:tc>
        <w:tc>
          <w:tcPr>
            <w:tcW w:w="623" w:type="pct"/>
            <w:vAlign w:val="center"/>
          </w:tcPr>
          <w:p w14:paraId="51E9C6A2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p=0.782</w:t>
            </w:r>
          </w:p>
          <w:p w14:paraId="107608ED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360</w:t>
            </w:r>
          </w:p>
        </w:tc>
      </w:tr>
      <w:tr w:rsidR="00BB0BC1" w14:paraId="5733A937" w14:textId="77777777" w:rsidTr="00BB0BC1">
        <w:trPr>
          <w:trHeight w:val="752"/>
        </w:trPr>
        <w:tc>
          <w:tcPr>
            <w:tcW w:w="616" w:type="pct"/>
            <w:vAlign w:val="center"/>
          </w:tcPr>
          <w:p w14:paraId="2B3FE944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Movement Time</w:t>
            </w:r>
          </w:p>
        </w:tc>
        <w:tc>
          <w:tcPr>
            <w:tcW w:w="617" w:type="pct"/>
            <w:vAlign w:val="center"/>
          </w:tcPr>
          <w:p w14:paraId="4DE4AD72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</w:t>
            </w:r>
            <w:r w:rsidRPr="008D24C5">
              <w:rPr>
                <w:b/>
                <w:bCs/>
              </w:rPr>
              <w:t>2.99x10</w:t>
            </w:r>
            <w:r w:rsidRPr="008D24C5">
              <w:rPr>
                <w:b/>
                <w:bCs/>
                <w:vertAlign w:val="superscript"/>
              </w:rPr>
              <w:t>-38</w:t>
            </w:r>
          </w:p>
          <w:p w14:paraId="58DEBCCA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</w:rPr>
              <w:t>FStat</w:t>
            </w:r>
            <w:proofErr w:type="spellEnd"/>
            <w:r w:rsidRPr="008D24C5">
              <w:rPr>
                <w:b/>
              </w:rPr>
              <w:t>=</w:t>
            </w:r>
            <w:r w:rsidRPr="008D24C5">
              <w:rPr>
                <w:b/>
                <w:bCs/>
              </w:rPr>
              <w:t>186</w:t>
            </w:r>
          </w:p>
        </w:tc>
        <w:tc>
          <w:tcPr>
            <w:tcW w:w="617" w:type="pct"/>
            <w:vAlign w:val="center"/>
          </w:tcPr>
          <w:p w14:paraId="73FD6B12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1.</w:t>
            </w:r>
            <w:r w:rsidRPr="008D24C5">
              <w:rPr>
                <w:b/>
                <w:bCs/>
              </w:rPr>
              <w:t>20x10</w:t>
            </w:r>
            <w:r w:rsidRPr="008D24C5">
              <w:rPr>
                <w:b/>
                <w:bCs/>
                <w:vertAlign w:val="superscript"/>
              </w:rPr>
              <w:t>-25</w:t>
            </w:r>
          </w:p>
          <w:p w14:paraId="5C017BA3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  <w:lang w:val="en-US"/>
              </w:rPr>
              <w:t>FStat</w:t>
            </w:r>
            <w:proofErr w:type="spellEnd"/>
            <w:r w:rsidRPr="008D24C5">
              <w:rPr>
                <w:b/>
                <w:lang w:val="en-US"/>
              </w:rPr>
              <w:t>=</w:t>
            </w:r>
            <w:r w:rsidRPr="008D24C5">
              <w:rPr>
                <w:b/>
                <w:bCs/>
                <w:lang w:val="en-US"/>
              </w:rPr>
              <w:t>42.7</w:t>
            </w:r>
          </w:p>
        </w:tc>
        <w:tc>
          <w:tcPr>
            <w:tcW w:w="618" w:type="pct"/>
            <w:vAlign w:val="center"/>
          </w:tcPr>
          <w:p w14:paraId="3FF0FDD9" w14:textId="77777777" w:rsidR="00E14513" w:rsidRPr="008D24C5" w:rsidRDefault="00E14513" w:rsidP="00BB0BC1">
            <w:pPr>
              <w:jc w:val="center"/>
              <w:rPr>
                <w:b/>
              </w:rPr>
            </w:pPr>
            <w:r w:rsidRPr="008D24C5">
              <w:rPr>
                <w:b/>
              </w:rPr>
              <w:t>p=1.</w:t>
            </w:r>
            <w:r w:rsidRPr="008D24C5">
              <w:rPr>
                <w:b/>
                <w:bCs/>
              </w:rPr>
              <w:t>91x10</w:t>
            </w:r>
            <w:r w:rsidRPr="008D24C5">
              <w:rPr>
                <w:b/>
                <w:bCs/>
                <w:vertAlign w:val="superscript"/>
              </w:rPr>
              <w:t>-9</w:t>
            </w:r>
          </w:p>
          <w:p w14:paraId="1B473B4F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b/>
                <w:lang w:val="en-US"/>
              </w:rPr>
              <w:t>FStat</w:t>
            </w:r>
            <w:proofErr w:type="spellEnd"/>
            <w:r w:rsidRPr="008D24C5">
              <w:rPr>
                <w:b/>
                <w:lang w:val="en-US"/>
              </w:rPr>
              <w:t>=</w:t>
            </w:r>
            <w:r w:rsidRPr="008D24C5">
              <w:rPr>
                <w:b/>
                <w:bCs/>
                <w:lang w:val="en-US"/>
              </w:rPr>
              <w:t>14.9</w:t>
            </w:r>
          </w:p>
        </w:tc>
        <w:tc>
          <w:tcPr>
            <w:tcW w:w="672" w:type="pct"/>
            <w:vAlign w:val="center"/>
          </w:tcPr>
          <w:p w14:paraId="16BB187F" w14:textId="77777777" w:rsidR="00E14513" w:rsidRPr="008D24C5" w:rsidRDefault="00E14513" w:rsidP="00BB0BC1">
            <w:pPr>
              <w:jc w:val="center"/>
            </w:pPr>
            <w:r w:rsidRPr="008D24C5">
              <w:t>p=8.92x10</w:t>
            </w:r>
            <w:r w:rsidRPr="008D24C5">
              <w:rPr>
                <w:vertAlign w:val="superscript"/>
              </w:rPr>
              <w:t>-2</w:t>
            </w:r>
          </w:p>
          <w:p w14:paraId="22A78EF7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2.90</w:t>
            </w:r>
          </w:p>
        </w:tc>
        <w:tc>
          <w:tcPr>
            <w:tcW w:w="618" w:type="pct"/>
            <w:vAlign w:val="center"/>
          </w:tcPr>
          <w:p w14:paraId="11245082" w14:textId="77777777" w:rsidR="00E14513" w:rsidRPr="008D24C5" w:rsidRDefault="00E14513" w:rsidP="00BB0BC1">
            <w:pPr>
              <w:jc w:val="center"/>
            </w:pPr>
            <w:r w:rsidRPr="008D24C5">
              <w:t>p=0.589</w:t>
            </w:r>
          </w:p>
          <w:p w14:paraId="3931363C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640</w:t>
            </w:r>
          </w:p>
        </w:tc>
        <w:tc>
          <w:tcPr>
            <w:tcW w:w="618" w:type="pct"/>
            <w:vAlign w:val="center"/>
          </w:tcPr>
          <w:p w14:paraId="2FFA7FAD" w14:textId="77777777" w:rsidR="00E14513" w:rsidRPr="008D24C5" w:rsidRDefault="00E14513" w:rsidP="00BB0BC1">
            <w:pPr>
              <w:jc w:val="center"/>
            </w:pPr>
            <w:r w:rsidRPr="008D24C5">
              <w:t>p=8.84x10</w:t>
            </w:r>
            <w:r w:rsidRPr="008D24C5">
              <w:rPr>
                <w:vertAlign w:val="superscript"/>
              </w:rPr>
              <w:t>-2</w:t>
            </w:r>
          </w:p>
          <w:p w14:paraId="3800EE8F" w14:textId="77777777" w:rsidR="00E14513" w:rsidRPr="008D24C5" w:rsidRDefault="00E14513" w:rsidP="00BB0BC1">
            <w:pPr>
              <w:jc w:val="center"/>
            </w:pPr>
            <w:proofErr w:type="spellStart"/>
            <w:r w:rsidRPr="008D24C5">
              <w:t>FStat</w:t>
            </w:r>
            <w:proofErr w:type="spellEnd"/>
            <w:r w:rsidRPr="008D24C5">
              <w:t>=2.91</w:t>
            </w:r>
          </w:p>
        </w:tc>
        <w:tc>
          <w:tcPr>
            <w:tcW w:w="623" w:type="pct"/>
            <w:vAlign w:val="center"/>
          </w:tcPr>
          <w:p w14:paraId="16CCAE35" w14:textId="77777777" w:rsidR="00E14513" w:rsidRPr="008D24C5" w:rsidRDefault="00E14513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p=0.744</w:t>
            </w:r>
          </w:p>
          <w:p w14:paraId="4543DAF4" w14:textId="77777777" w:rsidR="00E14513" w:rsidRPr="008D24C5" w:rsidRDefault="00E14513" w:rsidP="00BB0BC1">
            <w:pPr>
              <w:jc w:val="center"/>
              <w:rPr>
                <w:b/>
                <w:lang w:val="en-US"/>
              </w:rPr>
            </w:pPr>
            <w:proofErr w:type="spellStart"/>
            <w:r w:rsidRPr="008D24C5">
              <w:rPr>
                <w:lang w:val="en-US"/>
              </w:rPr>
              <w:t>FStat</w:t>
            </w:r>
            <w:proofErr w:type="spellEnd"/>
            <w:r w:rsidRPr="008D24C5">
              <w:rPr>
                <w:lang w:val="en-US"/>
              </w:rPr>
              <w:t>=0.412</w:t>
            </w:r>
          </w:p>
        </w:tc>
      </w:tr>
    </w:tbl>
    <w:p w14:paraId="56D3C3C7" w14:textId="1A6768BC" w:rsidR="00FC07B8" w:rsidRDefault="00303558">
      <w:r>
        <w:rPr>
          <w:b/>
          <w:bCs/>
        </w:rPr>
        <w:t xml:space="preserve">Additional file 2: </w:t>
      </w:r>
      <w:r w:rsidR="00CC2863" w:rsidRPr="00BB0BC1">
        <w:rPr>
          <w:b/>
          <w:bCs/>
        </w:rPr>
        <w:t xml:space="preserve">Table </w:t>
      </w:r>
      <w:r>
        <w:rPr>
          <w:b/>
          <w:bCs/>
        </w:rPr>
        <w:t>S</w:t>
      </w:r>
      <w:r w:rsidR="00CC2863" w:rsidRPr="00BB0BC1">
        <w:rPr>
          <w:b/>
          <w:bCs/>
        </w:rPr>
        <w:t>1.</w:t>
      </w:r>
      <w:r w:rsidR="00CC2863">
        <w:t xml:space="preserve"> </w:t>
      </w:r>
      <w:r w:rsidR="009042E4">
        <w:t xml:space="preserve">Results of the ANOVA completed for the fixed effects </w:t>
      </w:r>
      <w:r w:rsidR="008E34FB">
        <w:t>of</w:t>
      </w:r>
      <w:r w:rsidR="009042E4">
        <w:t xml:space="preserve"> the linear mixed model</w:t>
      </w:r>
      <w:r w:rsidR="008E34FB">
        <w:t>s</w:t>
      </w:r>
      <w:r w:rsidR="009042E4">
        <w:t xml:space="preserve"> for each of the 4 parameters of the VGR task</w:t>
      </w:r>
      <w:r w:rsidR="008E34FB">
        <w:t xml:space="preserve">. </w:t>
      </w:r>
      <w:r w:rsidR="001C2E6D">
        <w:t>Bolded values indicate statistical significance at the 95% confidence level</w:t>
      </w:r>
      <w:r w:rsidR="002C1C2B">
        <w:t xml:space="preserve">. </w:t>
      </w:r>
      <w:proofErr w:type="spellStart"/>
      <w:r w:rsidR="00C66104">
        <w:t>FStat</w:t>
      </w:r>
      <w:proofErr w:type="spellEnd"/>
      <w:r w:rsidR="00C66104">
        <w:t xml:space="preserve">: </w:t>
      </w:r>
      <w:r w:rsidR="00E14513">
        <w:t>F-statistic of the ANOVA test</w:t>
      </w:r>
      <w:r w:rsidR="00D62DFB">
        <w:t xml:space="preserve"> used f</w:t>
      </w:r>
      <w:r w:rsidR="00FD7BCC">
        <w:t>or the linear mixed model.</w:t>
      </w:r>
    </w:p>
    <w:sectPr w:rsidR="00FC07B8" w:rsidSect="00393E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U0NTW3NDc0MjJR0lEKTi0uzszPAykwrwUA7So0QSwAAAA="/>
  </w:docVars>
  <w:rsids>
    <w:rsidRoot w:val="00393EB6"/>
    <w:rsid w:val="0003100D"/>
    <w:rsid w:val="000533B3"/>
    <w:rsid w:val="00090435"/>
    <w:rsid w:val="001245F8"/>
    <w:rsid w:val="00126902"/>
    <w:rsid w:val="00162279"/>
    <w:rsid w:val="001C2E6D"/>
    <w:rsid w:val="001F2AC7"/>
    <w:rsid w:val="002220DA"/>
    <w:rsid w:val="00243B97"/>
    <w:rsid w:val="00256397"/>
    <w:rsid w:val="00276750"/>
    <w:rsid w:val="00297A64"/>
    <w:rsid w:val="002C1C2B"/>
    <w:rsid w:val="002C354F"/>
    <w:rsid w:val="00303558"/>
    <w:rsid w:val="00320802"/>
    <w:rsid w:val="00362085"/>
    <w:rsid w:val="00393EB6"/>
    <w:rsid w:val="00410AF4"/>
    <w:rsid w:val="00422D33"/>
    <w:rsid w:val="00451359"/>
    <w:rsid w:val="00455C7D"/>
    <w:rsid w:val="00585739"/>
    <w:rsid w:val="0059662A"/>
    <w:rsid w:val="005A3AF4"/>
    <w:rsid w:val="005D3E61"/>
    <w:rsid w:val="006220F8"/>
    <w:rsid w:val="00626619"/>
    <w:rsid w:val="00627988"/>
    <w:rsid w:val="0064358B"/>
    <w:rsid w:val="0065036D"/>
    <w:rsid w:val="00651151"/>
    <w:rsid w:val="00682E06"/>
    <w:rsid w:val="00683797"/>
    <w:rsid w:val="006B1DC1"/>
    <w:rsid w:val="006C1F39"/>
    <w:rsid w:val="006C631C"/>
    <w:rsid w:val="006E0DED"/>
    <w:rsid w:val="007357CC"/>
    <w:rsid w:val="007364B7"/>
    <w:rsid w:val="00782E88"/>
    <w:rsid w:val="007C408D"/>
    <w:rsid w:val="007D5419"/>
    <w:rsid w:val="00851E34"/>
    <w:rsid w:val="00877D54"/>
    <w:rsid w:val="00883E91"/>
    <w:rsid w:val="008B2999"/>
    <w:rsid w:val="008D24C5"/>
    <w:rsid w:val="008E34FB"/>
    <w:rsid w:val="008F1419"/>
    <w:rsid w:val="009042E4"/>
    <w:rsid w:val="0094578D"/>
    <w:rsid w:val="00A82E0C"/>
    <w:rsid w:val="00AA36A3"/>
    <w:rsid w:val="00AE4A66"/>
    <w:rsid w:val="00B102DB"/>
    <w:rsid w:val="00B175FC"/>
    <w:rsid w:val="00B218B6"/>
    <w:rsid w:val="00B62494"/>
    <w:rsid w:val="00BA277B"/>
    <w:rsid w:val="00BB0BC1"/>
    <w:rsid w:val="00BD15D7"/>
    <w:rsid w:val="00BE3205"/>
    <w:rsid w:val="00C06AC4"/>
    <w:rsid w:val="00C31E03"/>
    <w:rsid w:val="00C66104"/>
    <w:rsid w:val="00C83966"/>
    <w:rsid w:val="00CA1B9B"/>
    <w:rsid w:val="00CB76F8"/>
    <w:rsid w:val="00CC2863"/>
    <w:rsid w:val="00CD0C13"/>
    <w:rsid w:val="00CD1951"/>
    <w:rsid w:val="00D000BE"/>
    <w:rsid w:val="00D00B7F"/>
    <w:rsid w:val="00D1013C"/>
    <w:rsid w:val="00D11426"/>
    <w:rsid w:val="00D11A98"/>
    <w:rsid w:val="00D14C7A"/>
    <w:rsid w:val="00D51A99"/>
    <w:rsid w:val="00D62DFB"/>
    <w:rsid w:val="00D766DF"/>
    <w:rsid w:val="00DC7243"/>
    <w:rsid w:val="00DF3FCF"/>
    <w:rsid w:val="00E06E4B"/>
    <w:rsid w:val="00E11F5C"/>
    <w:rsid w:val="00E14513"/>
    <w:rsid w:val="00E33BE8"/>
    <w:rsid w:val="00E44E13"/>
    <w:rsid w:val="00E56F7E"/>
    <w:rsid w:val="00E86DBB"/>
    <w:rsid w:val="00EA03BF"/>
    <w:rsid w:val="00ED6312"/>
    <w:rsid w:val="00EE4818"/>
    <w:rsid w:val="00F03D35"/>
    <w:rsid w:val="00F375A9"/>
    <w:rsid w:val="00F55FF0"/>
    <w:rsid w:val="00F70A53"/>
    <w:rsid w:val="00F84039"/>
    <w:rsid w:val="00FC07B8"/>
    <w:rsid w:val="00FC290F"/>
    <w:rsid w:val="00FD7AE3"/>
    <w:rsid w:val="00FD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490B"/>
  <w15:chartTrackingRefBased/>
  <w15:docId w15:val="{8A1A4CD9-18D6-449C-A0FF-1B863538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24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Smith</dc:creator>
  <cp:keywords/>
  <dc:description/>
  <cp:lastModifiedBy>Indhumathi S Sukumar K</cp:lastModifiedBy>
  <cp:revision>16</cp:revision>
  <dcterms:created xsi:type="dcterms:W3CDTF">2022-09-06T15:27:00Z</dcterms:created>
  <dcterms:modified xsi:type="dcterms:W3CDTF">2023-08-05T02:12:00Z</dcterms:modified>
</cp:coreProperties>
</file>